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2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38"/>
        <w:gridCol w:w="1884"/>
        <w:gridCol w:w="1465"/>
        <w:gridCol w:w="1684"/>
        <w:gridCol w:w="1739"/>
        <w:gridCol w:w="1018"/>
      </w:tblGrid>
      <w:tr w:rsidR="006D7C82" w:rsidRPr="003F796A" w14:paraId="07BDC229" w14:textId="77777777" w:rsidTr="00DA7458">
        <w:tblPrEx>
          <w:tblCellMar>
            <w:top w:w="0" w:type="dxa"/>
            <w:bottom w:w="0" w:type="dxa"/>
          </w:tblCellMar>
        </w:tblPrEx>
        <w:tc>
          <w:tcPr>
            <w:tcW w:w="962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E0409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pplementary Table 1: Duration of surgery</w:t>
            </w:r>
          </w:p>
        </w:tc>
      </w:tr>
      <w:tr w:rsidR="006D7C82" w:rsidRPr="003F796A" w14:paraId="662B5FF1" w14:textId="77777777" w:rsidTr="00DA7458">
        <w:tblPrEx>
          <w:tblCellMar>
            <w:top w:w="0" w:type="dxa"/>
            <w:bottom w:w="0" w:type="dxa"/>
          </w:tblCellMar>
        </w:tblPrEx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CE6029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udy name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4BC064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t of measuremen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207858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tistics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5B4C4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mi-sitting/Sitting (min)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49328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teral/Supine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EE11BD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value</w:t>
            </w:r>
          </w:p>
        </w:tc>
      </w:tr>
      <w:tr w:rsidR="006D7C82" w:rsidRPr="003F796A" w14:paraId="0F8A2069" w14:textId="77777777" w:rsidTr="00DA7458">
        <w:tblPrEx>
          <w:tblCellMar>
            <w:top w:w="0" w:type="dxa"/>
            <w:bottom w:w="0" w:type="dxa"/>
          </w:tblCellMar>
        </w:tblPrEx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0C8A0D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ng 2021</w:t>
            </w:r>
          </w:p>
          <w:p w14:paraId="6118E4F8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7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14EC8B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339EF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924A75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0 min (IQR 362.0, 534.5)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3F5308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2.5 min (IQR 343.5, 480.0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611C5F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8</w:t>
            </w:r>
          </w:p>
        </w:tc>
      </w:tr>
      <w:tr w:rsidR="006D7C82" w:rsidRPr="003F796A" w14:paraId="36E1CCAF" w14:textId="77777777" w:rsidTr="00DA7458">
        <w:tblPrEx>
          <w:tblCellMar>
            <w:top w:w="0" w:type="dxa"/>
            <w:bottom w:w="0" w:type="dxa"/>
          </w:tblCellMar>
        </w:tblPrEx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0A22F4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ch</w:t>
            </w:r>
            <w:proofErr w:type="spellEnd"/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20</w:t>
            </w:r>
          </w:p>
          <w:p w14:paraId="3CEBB711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DAEB81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899606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D15B6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469D10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466A0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</w:tr>
      <w:tr w:rsidR="006D7C82" w:rsidRPr="003F796A" w14:paraId="79925A2D" w14:textId="77777777" w:rsidTr="00DA7458">
        <w:tblPrEx>
          <w:tblCellMar>
            <w:top w:w="0" w:type="dxa"/>
            <w:bottom w:w="0" w:type="dxa"/>
          </w:tblCellMar>
        </w:tblPrEx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763722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hackert</w:t>
            </w:r>
            <w:proofErr w:type="spellEnd"/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20</w:t>
            </w:r>
          </w:p>
          <w:p w14:paraId="452DD9DC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4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0BA3D8" w14:textId="77777777" w:rsidR="006D7C82" w:rsidRPr="003F796A" w:rsidRDefault="006D7C82" w:rsidP="00DA7458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kin-to-skin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993D8E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DB513F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95 min 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C89D80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48 min 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F1981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6D7C82" w:rsidRPr="003F796A" w14:paraId="6D284730" w14:textId="77777777" w:rsidTr="00DA7458">
        <w:tblPrEx>
          <w:tblCellMar>
            <w:top w:w="0" w:type="dxa"/>
            <w:bottom w:w="0" w:type="dxa"/>
          </w:tblCellMar>
        </w:tblPrEx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9A7B43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heller</w:t>
            </w:r>
            <w:proofErr w:type="spellEnd"/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19</w:t>
            </w:r>
          </w:p>
          <w:p w14:paraId="0777B08E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CEAC4" w14:textId="77777777" w:rsidR="006D7C82" w:rsidRPr="003F796A" w:rsidRDefault="006D7C82" w:rsidP="00DA7458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871701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8A44DF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9 min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81121A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5 min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A04949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01</w:t>
            </w:r>
          </w:p>
        </w:tc>
      </w:tr>
      <w:tr w:rsidR="006D7C82" w:rsidRPr="003F796A" w14:paraId="6DDD4C7A" w14:textId="77777777" w:rsidTr="00DA7458">
        <w:tblPrEx>
          <w:tblCellMar>
            <w:top w:w="0" w:type="dxa"/>
            <w:bottom w:w="0" w:type="dxa"/>
          </w:tblCellMar>
        </w:tblPrEx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3FFC31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essler 2016</w:t>
            </w:r>
          </w:p>
          <w:p w14:paraId="5ABAB219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4F622B" w14:textId="77777777" w:rsidR="006D7C82" w:rsidRPr="003F796A" w:rsidRDefault="006D7C82" w:rsidP="00DA7458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kin-to-skin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5D37A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3ED095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3 min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D48EC3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5 min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75B63D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01</w:t>
            </w:r>
          </w:p>
        </w:tc>
      </w:tr>
      <w:tr w:rsidR="006D7C82" w:rsidRPr="003F796A" w14:paraId="5A25B3E3" w14:textId="77777777" w:rsidTr="00DA7458">
        <w:tblPrEx>
          <w:tblCellMar>
            <w:top w:w="0" w:type="dxa"/>
            <w:bottom w:w="0" w:type="dxa"/>
          </w:tblCellMar>
        </w:tblPrEx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CBCA25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ktor</w:t>
            </w:r>
            <w:proofErr w:type="spellEnd"/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15 (15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16E7F2" w14:textId="77777777" w:rsidR="006D7C82" w:rsidRPr="003F796A" w:rsidRDefault="006D7C82" w:rsidP="00DA7458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kin-to-skin</w:t>
            </w:r>
          </w:p>
          <w:p w14:paraId="7FCD2E70" w14:textId="77777777" w:rsidR="006D7C82" w:rsidRPr="003F796A" w:rsidRDefault="006D7C82" w:rsidP="00DA7458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B84E1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± SD</w:t>
            </w:r>
          </w:p>
          <w:p w14:paraId="06A5B83C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</w:t>
            </w:r>
          </w:p>
          <w:p w14:paraId="1E997917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7300A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5.3 ± 202.4</w:t>
            </w:r>
          </w:p>
          <w:p w14:paraId="748AAA73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5.3</w:t>
            </w:r>
            <w:proofErr w:type="gramStart"/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 IQR</w:t>
            </w:r>
            <w:proofErr w:type="gramEnd"/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85-1000)</w:t>
            </w:r>
          </w:p>
          <w:p w14:paraId="06B9EE2D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F2DEAF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1.5 ± 129.7</w:t>
            </w:r>
          </w:p>
          <w:p w14:paraId="7155AB19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1.6 (IQR 120-900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91E1E1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01</w:t>
            </w:r>
          </w:p>
          <w:p w14:paraId="3D93620F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D7C82" w:rsidRPr="003F796A" w14:paraId="450E6741" w14:textId="77777777" w:rsidTr="00DA7458">
        <w:tblPrEx>
          <w:tblCellMar>
            <w:top w:w="0" w:type="dxa"/>
            <w:bottom w:w="0" w:type="dxa"/>
          </w:tblCellMar>
        </w:tblPrEx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72EE84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ke 1998</w:t>
            </w:r>
          </w:p>
          <w:p w14:paraId="1B35431A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5C0DBE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esthesia duration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880EF0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B1C9A7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6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91FBEA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9F73B" w14:textId="77777777" w:rsidR="006D7C82" w:rsidRPr="003F796A" w:rsidRDefault="006D7C82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79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</w:t>
            </w:r>
          </w:p>
        </w:tc>
      </w:tr>
      <w:tr w:rsidR="00C44E51" w:rsidRPr="003F796A" w14:paraId="37844413" w14:textId="77777777" w:rsidTr="008C3217">
        <w:tblPrEx>
          <w:tblCellMar>
            <w:top w:w="0" w:type="dxa"/>
            <w:bottom w:w="0" w:type="dxa"/>
          </w:tblCellMar>
        </w:tblPrEx>
        <w:tc>
          <w:tcPr>
            <w:tcW w:w="962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921D8C" w14:textId="2BC64379" w:rsidR="00C44E51" w:rsidRPr="003F796A" w:rsidRDefault="00C44E51" w:rsidP="00DA74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bbreviations: </w:t>
            </w:r>
            <w:r w:rsidRPr="00C44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QR – interquartile range, N/A – not available, SD – standard deviation</w:t>
            </w:r>
          </w:p>
        </w:tc>
      </w:tr>
    </w:tbl>
    <w:p w14:paraId="5942AB32" w14:textId="77777777" w:rsidR="006D7C82" w:rsidRDefault="006D7C82"/>
    <w:sectPr w:rsidR="006D7C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EE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C82"/>
    <w:rsid w:val="006D7C82"/>
    <w:rsid w:val="00C44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510268"/>
  <w15:chartTrackingRefBased/>
  <w15:docId w15:val="{9B2B9E87-1762-3844-8341-6EE2C8DE4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D7C82"/>
    <w:pPr>
      <w:suppressAutoHyphens/>
      <w:autoSpaceDN w:val="0"/>
      <w:textAlignment w:val="baseline"/>
    </w:pPr>
    <w:rPr>
      <w:rFonts w:ascii="Liberation Serif" w:eastAsia="NSimSun" w:hAnsi="Liberation Serif" w:cs="Arial"/>
      <w:kern w:val="3"/>
      <w:lang w:val="cs-CZ"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21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wach</dc:creator>
  <cp:keywords/>
  <dc:description/>
  <cp:lastModifiedBy>johannes wach</cp:lastModifiedBy>
  <cp:revision>2</cp:revision>
  <dcterms:created xsi:type="dcterms:W3CDTF">2023-01-05T12:15:00Z</dcterms:created>
  <dcterms:modified xsi:type="dcterms:W3CDTF">2023-01-05T15:45:00Z</dcterms:modified>
</cp:coreProperties>
</file>